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87092E" w14:textId="5EBC4930" w:rsidR="00000000" w:rsidRPr="00ED7937" w:rsidRDefault="00000000">
      <w:pPr>
        <w:rPr>
          <w:rFonts w:ascii="Arial" w:hAnsi="Arial" w:cs="Arial"/>
        </w:rPr>
      </w:pPr>
    </w:p>
    <w:tbl>
      <w:tblPr>
        <w:tblW w:w="9817" w:type="dxa"/>
        <w:tblInd w:w="-3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8"/>
        <w:gridCol w:w="1039"/>
        <w:gridCol w:w="1159"/>
        <w:gridCol w:w="1027"/>
        <w:gridCol w:w="1159"/>
        <w:gridCol w:w="2954"/>
        <w:gridCol w:w="1141"/>
      </w:tblGrid>
      <w:tr w:rsidR="004B5D4E" w:rsidRPr="00ED7937" w14:paraId="6C0D5EF0" w14:textId="77777777" w:rsidTr="004B5D4E">
        <w:trPr>
          <w:trHeight w:val="617"/>
        </w:trPr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16648D" w14:textId="3F0ADD36" w:rsidR="004B5D4E" w:rsidRPr="00ED7937" w:rsidRDefault="004B5D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  <w:b/>
                <w:bCs/>
              </w:rPr>
              <w:t>Region of Interest</w:t>
            </w:r>
          </w:p>
        </w:tc>
        <w:tc>
          <w:tcPr>
            <w:tcW w:w="10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1C2BA0" w14:textId="77777777" w:rsidR="004B5D4E" w:rsidRPr="00ED7937" w:rsidRDefault="004B5D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  <w:b/>
                <w:bCs/>
              </w:rPr>
              <w:t>WT 3mo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C247A8" w14:textId="77777777" w:rsidR="004B5D4E" w:rsidRPr="00ED7937" w:rsidRDefault="004B5D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  <w:b/>
                <w:bCs/>
              </w:rPr>
              <w:t>Col4</w:t>
            </w:r>
            <w:r w:rsidRPr="00ED7937">
              <w:rPr>
                <w:rFonts w:ascii="Arial" w:hAnsi="Arial" w:cs="Arial"/>
                <w:b/>
                <w:bCs/>
                <w:vertAlign w:val="superscript"/>
              </w:rPr>
              <w:t>+/Svc</w:t>
            </w:r>
            <w:r w:rsidRPr="00ED7937">
              <w:rPr>
                <w:rFonts w:ascii="Arial" w:hAnsi="Arial" w:cs="Arial"/>
                <w:b/>
                <w:bCs/>
              </w:rPr>
              <w:t xml:space="preserve"> 3mo</w:t>
            </w:r>
          </w:p>
        </w:tc>
        <w:tc>
          <w:tcPr>
            <w:tcW w:w="10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43CA28" w14:textId="77777777" w:rsidR="004B5D4E" w:rsidRPr="00ED7937" w:rsidRDefault="004B5D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  <w:b/>
                <w:bCs/>
              </w:rPr>
              <w:t>WT 8mo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AF2281" w14:textId="77777777" w:rsidR="004B5D4E" w:rsidRPr="00ED7937" w:rsidRDefault="004B5D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  <w:b/>
                <w:bCs/>
              </w:rPr>
              <w:t>Col4</w:t>
            </w:r>
            <w:r w:rsidRPr="00ED7937">
              <w:rPr>
                <w:rFonts w:ascii="Arial" w:hAnsi="Arial" w:cs="Arial"/>
                <w:b/>
                <w:bCs/>
                <w:vertAlign w:val="superscript"/>
              </w:rPr>
              <w:t>+/Svc</w:t>
            </w:r>
            <w:r w:rsidRPr="00ED7937">
              <w:rPr>
                <w:rFonts w:ascii="Arial" w:hAnsi="Arial" w:cs="Arial"/>
                <w:b/>
                <w:bCs/>
              </w:rPr>
              <w:t xml:space="preserve"> 8mo</w:t>
            </w:r>
          </w:p>
        </w:tc>
        <w:tc>
          <w:tcPr>
            <w:tcW w:w="2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CB9960" w14:textId="77777777" w:rsidR="004B5D4E" w:rsidRPr="00ED7937" w:rsidRDefault="004B5D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  <w:b/>
                <w:bCs/>
              </w:rPr>
              <w:t>Statistics</w:t>
            </w:r>
          </w:p>
        </w:tc>
        <w:tc>
          <w:tcPr>
            <w:tcW w:w="11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C7C640" w14:textId="77777777" w:rsidR="004B5D4E" w:rsidRPr="00ED7937" w:rsidRDefault="004B5D4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  <w:b/>
                <w:bCs/>
              </w:rPr>
              <w:t>% Change</w:t>
            </w:r>
          </w:p>
        </w:tc>
      </w:tr>
      <w:tr w:rsidR="004B5D4E" w:rsidRPr="00ED7937" w14:paraId="51119693" w14:textId="77777777" w:rsidTr="004B5D4E">
        <w:trPr>
          <w:trHeight w:val="1139"/>
        </w:trPr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000749" w14:textId="77777777" w:rsidR="004B5D4E" w:rsidRPr="00ED7937" w:rsidRDefault="004B5D4E">
            <w:pPr>
              <w:spacing w:after="0"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  <w:b/>
                <w:bCs/>
              </w:rPr>
              <w:t>Corpus Callosum</w:t>
            </w:r>
          </w:p>
          <w:p w14:paraId="14245D27" w14:textId="77777777" w:rsidR="004B5D4E" w:rsidRPr="00ED7937" w:rsidRDefault="004B5D4E">
            <w:pPr>
              <w:spacing w:after="0" w:line="240" w:lineRule="auto"/>
              <w:rPr>
                <w:rFonts w:ascii="Arial" w:hAnsi="Arial" w:cs="Arial"/>
              </w:rPr>
            </w:pPr>
          </w:p>
          <w:p w14:paraId="52166EA5" w14:textId="77777777" w:rsidR="004B5D4E" w:rsidRPr="00ED7937" w:rsidRDefault="004B5D4E">
            <w:pPr>
              <w:spacing w:after="0"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 xml:space="preserve">Bregma 0.14 to </w:t>
            </w:r>
          </w:p>
          <w:p w14:paraId="419F82BD" w14:textId="77777777" w:rsidR="004B5D4E" w:rsidRPr="00ED7937" w:rsidRDefault="004B5D4E">
            <w:pPr>
              <w:spacing w:after="0"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>-0.66mm</w:t>
            </w:r>
          </w:p>
        </w:tc>
        <w:tc>
          <w:tcPr>
            <w:tcW w:w="10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675B7D" w14:textId="77777777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> </w:t>
            </w:r>
          </w:p>
          <w:p w14:paraId="5B2D812E" w14:textId="4F39AA28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>84.36 ± 17.10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C1B971" w14:textId="77777777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> </w:t>
            </w:r>
          </w:p>
          <w:p w14:paraId="51F42E4B" w14:textId="0C31E8EE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>130.66   ± 20.69</w:t>
            </w:r>
          </w:p>
        </w:tc>
        <w:tc>
          <w:tcPr>
            <w:tcW w:w="10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A0D208" w14:textId="77777777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> </w:t>
            </w:r>
          </w:p>
          <w:p w14:paraId="77A64E20" w14:textId="7010D24A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>87.36 ± 13.33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101DEE" w14:textId="77777777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> </w:t>
            </w:r>
          </w:p>
          <w:p w14:paraId="7F591A7C" w14:textId="535BD407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>98.39 ± 14.31</w:t>
            </w:r>
          </w:p>
        </w:tc>
        <w:tc>
          <w:tcPr>
            <w:tcW w:w="2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59FDE3" w14:textId="2F2415BA" w:rsidR="004B5D4E" w:rsidRPr="00ED7937" w:rsidRDefault="004B5D4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ED7937">
              <w:rPr>
                <w:rFonts w:ascii="Arial" w:hAnsi="Arial" w:cs="Arial"/>
                <w:b/>
                <w:bCs/>
              </w:rPr>
              <w:t xml:space="preserve">Genotype; </w:t>
            </w:r>
            <w:r w:rsidRPr="00ED7937">
              <w:rPr>
                <w:rFonts w:ascii="Arial" w:hAnsi="Arial" w:cs="Arial"/>
                <w:b/>
                <w:bCs/>
                <w:i/>
                <w:iCs/>
              </w:rPr>
              <w:t>F</w:t>
            </w:r>
            <w:r w:rsidRPr="00ED7937">
              <w:rPr>
                <w:rFonts w:ascii="Arial" w:hAnsi="Arial" w:cs="Arial"/>
                <w:b/>
                <w:bCs/>
              </w:rPr>
              <w:t>(1,14) = 20.44,</w:t>
            </w:r>
            <w:r w:rsidRPr="00ED7937">
              <w:rPr>
                <w:rFonts w:ascii="Arial" w:hAnsi="Arial" w:cs="Arial"/>
                <w:b/>
                <w:bCs/>
                <w:i/>
                <w:iCs/>
              </w:rPr>
              <w:t xml:space="preserve"> p</w:t>
            </w:r>
            <w:r w:rsidRPr="00ED7937">
              <w:rPr>
                <w:rFonts w:ascii="Arial" w:hAnsi="Arial" w:cs="Arial"/>
                <w:b/>
                <w:bCs/>
              </w:rPr>
              <w:t>&lt;</w:t>
            </w:r>
            <w:r w:rsidR="00E06B20" w:rsidRPr="00ED7937">
              <w:rPr>
                <w:rFonts w:ascii="Arial" w:hAnsi="Arial" w:cs="Arial"/>
                <w:b/>
                <w:bCs/>
              </w:rPr>
              <w:t>0</w:t>
            </w:r>
            <w:r w:rsidRPr="00ED7937">
              <w:rPr>
                <w:rFonts w:ascii="Arial" w:hAnsi="Arial" w:cs="Arial"/>
                <w:b/>
                <w:bCs/>
              </w:rPr>
              <w:t>.001*</w:t>
            </w:r>
          </w:p>
          <w:p w14:paraId="4F6DA43D" w14:textId="166243EF" w:rsidR="004B5D4E" w:rsidRPr="00ED7937" w:rsidRDefault="004B5D4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ED7937">
              <w:rPr>
                <w:rFonts w:ascii="Arial" w:hAnsi="Arial" w:cs="Arial"/>
                <w:b/>
                <w:bCs/>
              </w:rPr>
              <w:t xml:space="preserve">Age; </w:t>
            </w:r>
            <w:r w:rsidRPr="00ED7937">
              <w:rPr>
                <w:rFonts w:ascii="Arial" w:hAnsi="Arial" w:cs="Arial"/>
                <w:b/>
                <w:bCs/>
                <w:i/>
                <w:iCs/>
              </w:rPr>
              <w:t>F</w:t>
            </w:r>
            <w:r w:rsidRPr="00ED7937">
              <w:rPr>
                <w:rFonts w:ascii="Arial" w:hAnsi="Arial" w:cs="Arial"/>
                <w:b/>
                <w:bCs/>
              </w:rPr>
              <w:t xml:space="preserve">(1,14) = 7.46, </w:t>
            </w:r>
            <w:r w:rsidRPr="00ED7937">
              <w:rPr>
                <w:rFonts w:ascii="Arial" w:hAnsi="Arial" w:cs="Arial"/>
                <w:b/>
                <w:bCs/>
                <w:i/>
                <w:iCs/>
              </w:rPr>
              <w:t>p=</w:t>
            </w:r>
            <w:r w:rsidR="00E06B20" w:rsidRPr="00ED7937">
              <w:rPr>
                <w:rFonts w:ascii="Arial" w:hAnsi="Arial" w:cs="Arial"/>
                <w:b/>
                <w:bCs/>
                <w:i/>
                <w:iCs/>
              </w:rPr>
              <w:t>0</w:t>
            </w:r>
            <w:r w:rsidRPr="00ED7937">
              <w:rPr>
                <w:rFonts w:ascii="Arial" w:hAnsi="Arial" w:cs="Arial"/>
                <w:b/>
                <w:bCs/>
              </w:rPr>
              <w:t>.016*</w:t>
            </w:r>
          </w:p>
          <w:p w14:paraId="3C428988" w14:textId="52D4E69D" w:rsidR="004B5D4E" w:rsidRPr="00ED7937" w:rsidRDefault="004B5D4E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ED7937">
              <w:rPr>
                <w:rFonts w:ascii="Arial" w:hAnsi="Arial" w:cs="Arial"/>
                <w:b/>
                <w:bCs/>
              </w:rPr>
              <w:t xml:space="preserve">Age*Genotype; </w:t>
            </w:r>
            <w:r w:rsidRPr="00ED7937">
              <w:rPr>
                <w:rFonts w:ascii="Arial" w:hAnsi="Arial" w:cs="Arial"/>
                <w:b/>
                <w:bCs/>
                <w:i/>
                <w:iCs/>
              </w:rPr>
              <w:t>F</w:t>
            </w:r>
            <w:r w:rsidRPr="00ED7937">
              <w:rPr>
                <w:rFonts w:ascii="Arial" w:hAnsi="Arial" w:cs="Arial"/>
                <w:b/>
                <w:bCs/>
              </w:rPr>
              <w:t xml:space="preserve">(1,14)=10.82 </w:t>
            </w:r>
            <w:r w:rsidRPr="00ED7937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ED7937">
              <w:rPr>
                <w:rFonts w:ascii="Arial" w:hAnsi="Arial" w:cs="Arial"/>
                <w:b/>
                <w:bCs/>
              </w:rPr>
              <w:t>=</w:t>
            </w:r>
            <w:r w:rsidR="00E06B20" w:rsidRPr="00ED7937">
              <w:rPr>
                <w:rFonts w:ascii="Arial" w:hAnsi="Arial" w:cs="Arial"/>
                <w:b/>
                <w:bCs/>
              </w:rPr>
              <w:t>0</w:t>
            </w:r>
            <w:r w:rsidRPr="00ED7937">
              <w:rPr>
                <w:rFonts w:ascii="Arial" w:hAnsi="Arial" w:cs="Arial"/>
                <w:b/>
                <w:bCs/>
              </w:rPr>
              <w:t>.005*</w:t>
            </w:r>
          </w:p>
        </w:tc>
        <w:tc>
          <w:tcPr>
            <w:tcW w:w="11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A30A49" w14:textId="77777777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 xml:space="preserve">3mo: </w:t>
            </w:r>
          </w:p>
          <w:p w14:paraId="0CCE713B" w14:textId="28ADA7A8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>+54.9%</w:t>
            </w:r>
          </w:p>
          <w:p w14:paraId="66DAAEAF" w14:textId="77777777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 xml:space="preserve">8mo: </w:t>
            </w:r>
          </w:p>
          <w:p w14:paraId="6E6C7000" w14:textId="03DFB14F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>+12.6%</w:t>
            </w:r>
          </w:p>
        </w:tc>
      </w:tr>
      <w:tr w:rsidR="004B5D4E" w:rsidRPr="00ED7937" w14:paraId="307CACC7" w14:textId="77777777" w:rsidTr="004B5D4E">
        <w:trPr>
          <w:trHeight w:val="948"/>
        </w:trPr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CA78DE" w14:textId="77777777" w:rsidR="004B5D4E" w:rsidRPr="00ED7937" w:rsidRDefault="004B5D4E">
            <w:pPr>
              <w:spacing w:after="0"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  <w:b/>
                <w:bCs/>
              </w:rPr>
              <w:t>Corpus Callosum</w:t>
            </w:r>
          </w:p>
          <w:p w14:paraId="348BB2F8" w14:textId="77777777" w:rsidR="004B5D4E" w:rsidRPr="00ED7937" w:rsidRDefault="004B5D4E">
            <w:pPr>
              <w:spacing w:after="0" w:line="240" w:lineRule="auto"/>
              <w:rPr>
                <w:rFonts w:ascii="Arial" w:hAnsi="Arial" w:cs="Arial"/>
              </w:rPr>
            </w:pPr>
          </w:p>
          <w:p w14:paraId="6E5D9128" w14:textId="77777777" w:rsidR="004B5D4E" w:rsidRPr="00ED7937" w:rsidRDefault="004B5D4E">
            <w:pPr>
              <w:spacing w:after="0"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 xml:space="preserve">Bregma </w:t>
            </w:r>
          </w:p>
          <w:p w14:paraId="1696AD29" w14:textId="77777777" w:rsidR="004B5D4E" w:rsidRPr="00ED7937" w:rsidRDefault="004B5D4E">
            <w:pPr>
              <w:spacing w:after="0"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>-1.82 to</w:t>
            </w:r>
          </w:p>
          <w:p w14:paraId="2D7DBAAA" w14:textId="77777777" w:rsidR="004B5D4E" w:rsidRPr="00ED7937" w:rsidRDefault="004B5D4E">
            <w:pPr>
              <w:spacing w:after="0"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 xml:space="preserve">-2.62mm </w:t>
            </w:r>
          </w:p>
        </w:tc>
        <w:tc>
          <w:tcPr>
            <w:tcW w:w="10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6ECB26" w14:textId="77777777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> </w:t>
            </w:r>
          </w:p>
          <w:p w14:paraId="74743DE7" w14:textId="617C00BE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>115.70 ± 15.34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77C39A" w14:textId="77777777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> </w:t>
            </w:r>
          </w:p>
          <w:p w14:paraId="4F97A803" w14:textId="307A3228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>156.17   ± 29.68</w:t>
            </w:r>
          </w:p>
        </w:tc>
        <w:tc>
          <w:tcPr>
            <w:tcW w:w="10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15565B" w14:textId="77777777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> </w:t>
            </w:r>
          </w:p>
          <w:p w14:paraId="359E9DAD" w14:textId="003059CE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>120.62 ± 28.14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13CDAA" w14:textId="77777777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> </w:t>
            </w:r>
          </w:p>
          <w:p w14:paraId="0FC5C81B" w14:textId="0F44397D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>114.58 ± 44.15</w:t>
            </w:r>
          </w:p>
        </w:tc>
        <w:tc>
          <w:tcPr>
            <w:tcW w:w="2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9A6304" w14:textId="4C9FF71E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 xml:space="preserve">Genotype; </w:t>
            </w:r>
            <w:r w:rsidRPr="00ED7937">
              <w:rPr>
                <w:rFonts w:ascii="Arial" w:hAnsi="Arial" w:cs="Arial"/>
                <w:i/>
                <w:iCs/>
              </w:rPr>
              <w:t>F</w:t>
            </w:r>
            <w:r w:rsidRPr="00ED7937">
              <w:rPr>
                <w:rFonts w:ascii="Arial" w:hAnsi="Arial" w:cs="Arial"/>
              </w:rPr>
              <w:t xml:space="preserve">(1,14) = 1.87, </w:t>
            </w:r>
            <w:r w:rsidRPr="00ED7937">
              <w:rPr>
                <w:rFonts w:ascii="Arial" w:hAnsi="Arial" w:cs="Arial"/>
                <w:i/>
                <w:iCs/>
              </w:rPr>
              <w:t>p</w:t>
            </w:r>
            <w:r w:rsidRPr="00ED7937">
              <w:rPr>
                <w:rFonts w:ascii="Arial" w:hAnsi="Arial" w:cs="Arial"/>
              </w:rPr>
              <w:t>=</w:t>
            </w:r>
            <w:r w:rsidR="00E06B20" w:rsidRPr="00ED7937">
              <w:rPr>
                <w:rFonts w:ascii="Arial" w:hAnsi="Arial" w:cs="Arial"/>
              </w:rPr>
              <w:t>0</w:t>
            </w:r>
            <w:r w:rsidRPr="00ED7937">
              <w:rPr>
                <w:rFonts w:ascii="Arial" w:hAnsi="Arial" w:cs="Arial"/>
              </w:rPr>
              <w:t>.194</w:t>
            </w:r>
          </w:p>
          <w:p w14:paraId="0AD55491" w14:textId="2FD80AD3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 xml:space="preserve">Age; </w:t>
            </w:r>
            <w:r w:rsidRPr="00ED7937">
              <w:rPr>
                <w:rFonts w:ascii="Arial" w:hAnsi="Arial" w:cs="Arial"/>
                <w:i/>
                <w:iCs/>
              </w:rPr>
              <w:t>F</w:t>
            </w:r>
            <w:r w:rsidRPr="00ED7937">
              <w:rPr>
                <w:rFonts w:ascii="Arial" w:hAnsi="Arial" w:cs="Arial"/>
              </w:rPr>
              <w:t xml:space="preserve">(1,14) = 4.09, </w:t>
            </w:r>
            <w:r w:rsidRPr="00ED7937">
              <w:rPr>
                <w:rFonts w:ascii="Arial" w:hAnsi="Arial" w:cs="Arial"/>
                <w:i/>
                <w:iCs/>
              </w:rPr>
              <w:t>p</w:t>
            </w:r>
            <w:r w:rsidRPr="00ED7937">
              <w:rPr>
                <w:rFonts w:ascii="Arial" w:hAnsi="Arial" w:cs="Arial"/>
              </w:rPr>
              <w:t>=</w:t>
            </w:r>
            <w:r w:rsidR="00E06B20" w:rsidRPr="00ED7937">
              <w:rPr>
                <w:rFonts w:ascii="Arial" w:hAnsi="Arial" w:cs="Arial"/>
              </w:rPr>
              <w:t>0</w:t>
            </w:r>
            <w:r w:rsidRPr="00ED7937">
              <w:rPr>
                <w:rFonts w:ascii="Arial" w:hAnsi="Arial" w:cs="Arial"/>
              </w:rPr>
              <w:t>.063</w:t>
            </w:r>
          </w:p>
          <w:p w14:paraId="3519F66C" w14:textId="0E23FABA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  <w:b/>
                <w:bCs/>
              </w:rPr>
              <w:t xml:space="preserve">Age*Genotype; </w:t>
            </w:r>
            <w:r w:rsidRPr="00ED7937">
              <w:rPr>
                <w:rFonts w:ascii="Arial" w:hAnsi="Arial" w:cs="Arial"/>
                <w:b/>
                <w:bCs/>
                <w:i/>
                <w:iCs/>
              </w:rPr>
              <w:t>F</w:t>
            </w:r>
            <w:r w:rsidRPr="00ED7937">
              <w:rPr>
                <w:rFonts w:ascii="Arial" w:hAnsi="Arial" w:cs="Arial"/>
                <w:b/>
                <w:bCs/>
              </w:rPr>
              <w:t xml:space="preserve">(1,14)=6.57 </w:t>
            </w:r>
            <w:r w:rsidRPr="00ED7937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ED7937">
              <w:rPr>
                <w:rFonts w:ascii="Arial" w:hAnsi="Arial" w:cs="Arial"/>
                <w:b/>
                <w:bCs/>
              </w:rPr>
              <w:t>=</w:t>
            </w:r>
            <w:r w:rsidR="00E06B20" w:rsidRPr="00ED7937">
              <w:rPr>
                <w:rFonts w:ascii="Arial" w:hAnsi="Arial" w:cs="Arial"/>
                <w:b/>
                <w:bCs/>
              </w:rPr>
              <w:t>0</w:t>
            </w:r>
            <w:r w:rsidRPr="00ED7937">
              <w:rPr>
                <w:rFonts w:ascii="Arial" w:hAnsi="Arial" w:cs="Arial"/>
                <w:b/>
                <w:bCs/>
              </w:rPr>
              <w:t>.023*</w:t>
            </w:r>
          </w:p>
        </w:tc>
        <w:tc>
          <w:tcPr>
            <w:tcW w:w="11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0F6C78" w14:textId="77777777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 xml:space="preserve">3mo: </w:t>
            </w:r>
          </w:p>
          <w:p w14:paraId="2AC10C44" w14:textId="43352CE9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>+35%</w:t>
            </w:r>
          </w:p>
          <w:p w14:paraId="4B0049EB" w14:textId="77777777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 xml:space="preserve">8mo: </w:t>
            </w:r>
          </w:p>
          <w:p w14:paraId="6520A592" w14:textId="506A7785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>+5%</w:t>
            </w:r>
          </w:p>
        </w:tc>
      </w:tr>
      <w:tr w:rsidR="004B5D4E" w:rsidRPr="00ED7937" w14:paraId="25E89D4F" w14:textId="77777777" w:rsidTr="004B5D4E">
        <w:trPr>
          <w:trHeight w:val="948"/>
        </w:trPr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FD26DC" w14:textId="77777777" w:rsidR="004B5D4E" w:rsidRPr="00ED7937" w:rsidRDefault="004B5D4E">
            <w:pPr>
              <w:spacing w:after="0"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  <w:b/>
                <w:bCs/>
              </w:rPr>
              <w:t xml:space="preserve">Internal Capsule </w:t>
            </w:r>
          </w:p>
          <w:p w14:paraId="3FC89439" w14:textId="77777777" w:rsidR="004B5D4E" w:rsidRPr="00ED7937" w:rsidRDefault="004B5D4E">
            <w:pPr>
              <w:spacing w:after="0" w:line="240" w:lineRule="auto"/>
              <w:rPr>
                <w:rFonts w:ascii="Arial" w:hAnsi="Arial" w:cs="Arial"/>
              </w:rPr>
            </w:pPr>
          </w:p>
          <w:p w14:paraId="0CEB216E" w14:textId="77777777" w:rsidR="004B5D4E" w:rsidRPr="00ED7937" w:rsidRDefault="004B5D4E">
            <w:pPr>
              <w:spacing w:after="0"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 xml:space="preserve">Bregma </w:t>
            </w:r>
          </w:p>
          <w:p w14:paraId="336E40D1" w14:textId="77777777" w:rsidR="004B5D4E" w:rsidRPr="00ED7937" w:rsidRDefault="004B5D4E">
            <w:pPr>
              <w:spacing w:after="0"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>-1.82 to</w:t>
            </w:r>
          </w:p>
          <w:p w14:paraId="27B9732F" w14:textId="77777777" w:rsidR="004B5D4E" w:rsidRPr="00ED7937" w:rsidRDefault="004B5D4E">
            <w:pPr>
              <w:spacing w:after="0"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 xml:space="preserve">-2.62mm </w:t>
            </w:r>
          </w:p>
        </w:tc>
        <w:tc>
          <w:tcPr>
            <w:tcW w:w="10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84A313" w14:textId="77777777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> </w:t>
            </w:r>
          </w:p>
          <w:p w14:paraId="4B70D0F1" w14:textId="338357BF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>169.04 ± 23.50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0C7A81" w14:textId="77777777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> </w:t>
            </w:r>
          </w:p>
          <w:p w14:paraId="73C46F3E" w14:textId="7B86CD6B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>241.98 ± 30.93</w:t>
            </w:r>
          </w:p>
        </w:tc>
        <w:tc>
          <w:tcPr>
            <w:tcW w:w="10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EC8932" w14:textId="77777777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> </w:t>
            </w:r>
          </w:p>
          <w:p w14:paraId="7A581DC0" w14:textId="6617A47E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>164.28 ± 20.52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7A3FBE" w14:textId="77777777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> </w:t>
            </w:r>
          </w:p>
          <w:p w14:paraId="69EC3290" w14:textId="6C008A69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>244.03 ± 46.36</w:t>
            </w:r>
          </w:p>
        </w:tc>
        <w:tc>
          <w:tcPr>
            <w:tcW w:w="2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5CB6A6" w14:textId="15565C48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  <w:b/>
                <w:bCs/>
              </w:rPr>
              <w:t xml:space="preserve">Genotype; </w:t>
            </w:r>
            <w:r w:rsidRPr="00ED7937">
              <w:rPr>
                <w:rFonts w:ascii="Arial" w:hAnsi="Arial" w:cs="Arial"/>
                <w:b/>
                <w:bCs/>
                <w:i/>
                <w:iCs/>
              </w:rPr>
              <w:t>F</w:t>
            </w:r>
            <w:r w:rsidRPr="00ED7937">
              <w:rPr>
                <w:rFonts w:ascii="Arial" w:hAnsi="Arial" w:cs="Arial"/>
                <w:b/>
                <w:bCs/>
              </w:rPr>
              <w:t xml:space="preserve">(1,14) = 33.83, </w:t>
            </w:r>
            <w:r w:rsidRPr="00ED7937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ED7937">
              <w:rPr>
                <w:rFonts w:ascii="Arial" w:hAnsi="Arial" w:cs="Arial"/>
                <w:b/>
                <w:bCs/>
              </w:rPr>
              <w:t>&lt;</w:t>
            </w:r>
            <w:r w:rsidR="00E06B20" w:rsidRPr="00ED7937">
              <w:rPr>
                <w:rFonts w:ascii="Arial" w:hAnsi="Arial" w:cs="Arial"/>
                <w:b/>
                <w:bCs/>
              </w:rPr>
              <w:t>0</w:t>
            </w:r>
            <w:r w:rsidRPr="00ED7937">
              <w:rPr>
                <w:rFonts w:ascii="Arial" w:hAnsi="Arial" w:cs="Arial"/>
                <w:b/>
                <w:bCs/>
              </w:rPr>
              <w:t>.001*</w:t>
            </w:r>
          </w:p>
          <w:p w14:paraId="70D7CD34" w14:textId="2D1EFE2A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 xml:space="preserve">Age; </w:t>
            </w:r>
            <w:r w:rsidRPr="00ED7937">
              <w:rPr>
                <w:rFonts w:ascii="Arial" w:hAnsi="Arial" w:cs="Arial"/>
                <w:i/>
                <w:iCs/>
              </w:rPr>
              <w:t>F</w:t>
            </w:r>
            <w:r w:rsidRPr="00ED7937">
              <w:rPr>
                <w:rFonts w:ascii="Arial" w:hAnsi="Arial" w:cs="Arial"/>
              </w:rPr>
              <w:t xml:space="preserve">(1,14) = 0.22, </w:t>
            </w:r>
            <w:r w:rsidRPr="00ED7937">
              <w:rPr>
                <w:rFonts w:ascii="Arial" w:hAnsi="Arial" w:cs="Arial"/>
                <w:i/>
                <w:iCs/>
              </w:rPr>
              <w:t>p</w:t>
            </w:r>
            <w:r w:rsidRPr="00ED7937">
              <w:rPr>
                <w:rFonts w:ascii="Arial" w:hAnsi="Arial" w:cs="Arial"/>
              </w:rPr>
              <w:t>=</w:t>
            </w:r>
            <w:r w:rsidR="00E06B20" w:rsidRPr="00ED7937">
              <w:rPr>
                <w:rFonts w:ascii="Arial" w:hAnsi="Arial" w:cs="Arial"/>
              </w:rPr>
              <w:t>0</w:t>
            </w:r>
            <w:r w:rsidRPr="00ED7937">
              <w:rPr>
                <w:rFonts w:ascii="Arial" w:hAnsi="Arial" w:cs="Arial"/>
              </w:rPr>
              <w:t>.883</w:t>
            </w:r>
          </w:p>
          <w:p w14:paraId="21E827FF" w14:textId="19095A17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 xml:space="preserve">Age*Genotype; </w:t>
            </w:r>
            <w:r w:rsidRPr="00ED7937">
              <w:rPr>
                <w:rFonts w:ascii="Arial" w:hAnsi="Arial" w:cs="Arial"/>
                <w:i/>
                <w:iCs/>
              </w:rPr>
              <w:t>F</w:t>
            </w:r>
            <w:r w:rsidRPr="00ED7937">
              <w:rPr>
                <w:rFonts w:ascii="Arial" w:hAnsi="Arial" w:cs="Arial"/>
              </w:rPr>
              <w:t xml:space="preserve">(1,14)=0.141 </w:t>
            </w:r>
            <w:r w:rsidRPr="00ED7937">
              <w:rPr>
                <w:rFonts w:ascii="Arial" w:hAnsi="Arial" w:cs="Arial"/>
                <w:i/>
                <w:iCs/>
              </w:rPr>
              <w:t>p</w:t>
            </w:r>
            <w:r w:rsidRPr="00ED7937">
              <w:rPr>
                <w:rFonts w:ascii="Arial" w:hAnsi="Arial" w:cs="Arial"/>
              </w:rPr>
              <w:t>=</w:t>
            </w:r>
            <w:r w:rsidR="00E06B20" w:rsidRPr="00ED7937">
              <w:rPr>
                <w:rFonts w:ascii="Arial" w:hAnsi="Arial" w:cs="Arial"/>
              </w:rPr>
              <w:t>0</w:t>
            </w:r>
            <w:r w:rsidRPr="00ED7937">
              <w:rPr>
                <w:rFonts w:ascii="Arial" w:hAnsi="Arial" w:cs="Arial"/>
              </w:rPr>
              <w:t>.713</w:t>
            </w:r>
          </w:p>
        </w:tc>
        <w:tc>
          <w:tcPr>
            <w:tcW w:w="11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532EE3" w14:textId="77777777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 xml:space="preserve">3mo: </w:t>
            </w:r>
          </w:p>
          <w:p w14:paraId="2C3A9EB8" w14:textId="1F37E48F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>+43.2%</w:t>
            </w:r>
          </w:p>
          <w:p w14:paraId="5FE7D408" w14:textId="77777777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 xml:space="preserve">8mo: </w:t>
            </w:r>
          </w:p>
          <w:p w14:paraId="5BBE12EB" w14:textId="64FA1FAB" w:rsidR="004B5D4E" w:rsidRPr="00ED7937" w:rsidRDefault="004B5D4E">
            <w:pPr>
              <w:spacing w:line="240" w:lineRule="auto"/>
              <w:rPr>
                <w:rFonts w:ascii="Arial" w:hAnsi="Arial" w:cs="Arial"/>
              </w:rPr>
            </w:pPr>
            <w:r w:rsidRPr="00ED7937">
              <w:rPr>
                <w:rFonts w:ascii="Arial" w:hAnsi="Arial" w:cs="Arial"/>
              </w:rPr>
              <w:t>+48.6%</w:t>
            </w:r>
          </w:p>
        </w:tc>
      </w:tr>
    </w:tbl>
    <w:p w14:paraId="7254563B" w14:textId="287CF8CA" w:rsidR="004B5D4E" w:rsidRPr="00ED7937" w:rsidRDefault="004B5D4E" w:rsidP="004B5D4E">
      <w:pPr>
        <w:rPr>
          <w:rFonts w:ascii="Arial" w:hAnsi="Arial" w:cs="Arial"/>
        </w:rPr>
      </w:pPr>
    </w:p>
    <w:p w14:paraId="74C160B0" w14:textId="32650BE8" w:rsidR="004B5D4E" w:rsidRPr="00ED7937" w:rsidRDefault="004B5D4E" w:rsidP="004B5D4E">
      <w:pPr>
        <w:rPr>
          <w:rFonts w:ascii="Arial" w:hAnsi="Arial" w:cs="Arial"/>
          <w:b/>
          <w:bCs/>
          <w:color w:val="000000" w:themeColor="text1"/>
          <w:kern w:val="24"/>
        </w:rPr>
      </w:pPr>
      <w:r w:rsidRPr="00ED7937">
        <w:rPr>
          <w:rFonts w:ascii="Arial" w:hAnsi="Arial" w:cs="Arial"/>
          <w:b/>
          <w:bCs/>
          <w:color w:val="000000" w:themeColor="text1"/>
          <w:kern w:val="24"/>
        </w:rPr>
        <w:t xml:space="preserve">Supplementary Table 2. Increased cerebral perfusion in </w:t>
      </w:r>
      <w:r w:rsidRPr="00ED7937">
        <w:rPr>
          <w:rFonts w:ascii="Arial" w:hAnsi="Arial" w:cs="Arial"/>
          <w:b/>
          <w:bCs/>
          <w:i/>
          <w:iCs/>
          <w:color w:val="000000" w:themeColor="text1"/>
          <w:kern w:val="24"/>
        </w:rPr>
        <w:t>Col4a1</w:t>
      </w:r>
      <w:r w:rsidRPr="00ED7937">
        <w:rPr>
          <w:rFonts w:ascii="Arial" w:hAnsi="Arial" w:cs="Arial"/>
          <w:b/>
          <w:bCs/>
          <w:i/>
          <w:iCs/>
          <w:color w:val="000000" w:themeColor="text1"/>
          <w:kern w:val="24"/>
          <w:position w:val="6"/>
          <w:vertAlign w:val="superscript"/>
        </w:rPr>
        <w:t>+/Svc</w:t>
      </w:r>
      <w:r w:rsidRPr="00ED7937">
        <w:rPr>
          <w:rFonts w:ascii="Arial" w:hAnsi="Arial" w:cs="Arial"/>
          <w:b/>
          <w:bCs/>
          <w:color w:val="000000" w:themeColor="text1"/>
          <w:kern w:val="24"/>
        </w:rPr>
        <w:t xml:space="preserve"> mice</w:t>
      </w:r>
      <w:r w:rsidR="00B622FE" w:rsidRPr="00ED7937">
        <w:rPr>
          <w:rFonts w:ascii="Arial" w:hAnsi="Arial" w:cs="Arial"/>
          <w:b/>
          <w:bCs/>
          <w:color w:val="000000" w:themeColor="text1"/>
          <w:kern w:val="24"/>
        </w:rPr>
        <w:t>.</w:t>
      </w:r>
    </w:p>
    <w:p w14:paraId="39A73580" w14:textId="561EA162" w:rsidR="004B5D4E" w:rsidRPr="00ED7937" w:rsidRDefault="004B5D4E" w:rsidP="00CA5983">
      <w:pPr>
        <w:spacing w:after="0" w:line="240" w:lineRule="auto"/>
        <w:rPr>
          <w:rFonts w:ascii="Arial" w:hAnsi="Arial" w:cs="Arial"/>
          <w:color w:val="000000" w:themeColor="text1"/>
          <w:kern w:val="24"/>
        </w:rPr>
      </w:pPr>
      <w:r w:rsidRPr="00ED7937">
        <w:rPr>
          <w:rFonts w:ascii="Arial" w:hAnsi="Arial" w:cs="Arial"/>
          <w:color w:val="000000" w:themeColor="text1"/>
          <w:kern w:val="24"/>
        </w:rPr>
        <w:t xml:space="preserve">Quantification of ASL values in </w:t>
      </w:r>
      <w:r w:rsidR="00B622FE" w:rsidRPr="00ED7937">
        <w:rPr>
          <w:rFonts w:ascii="Arial" w:hAnsi="Arial" w:cs="Arial"/>
          <w:color w:val="000000" w:themeColor="text1"/>
          <w:kern w:val="24"/>
        </w:rPr>
        <w:t>white matter regions</w:t>
      </w:r>
      <w:r w:rsidRPr="00ED7937">
        <w:rPr>
          <w:rFonts w:ascii="Arial" w:hAnsi="Arial" w:cs="Arial"/>
          <w:color w:val="000000" w:themeColor="text1"/>
          <w:kern w:val="24"/>
        </w:rPr>
        <w:t xml:space="preserve"> </w:t>
      </w:r>
      <w:r w:rsidR="00CA5983" w:rsidRPr="00ED7937">
        <w:rPr>
          <w:rFonts w:ascii="Arial" w:hAnsi="Arial" w:cs="Arial"/>
          <w:color w:val="000000" w:themeColor="text1"/>
          <w:kern w:val="24"/>
        </w:rPr>
        <w:t xml:space="preserve">across </w:t>
      </w:r>
      <w:r w:rsidRPr="00ED7937">
        <w:rPr>
          <w:rFonts w:ascii="Arial" w:hAnsi="Arial" w:cs="Arial"/>
          <w:color w:val="000000" w:themeColor="text1"/>
          <w:kern w:val="24"/>
        </w:rPr>
        <w:t xml:space="preserve">genotype and age. </w:t>
      </w:r>
      <w:r w:rsidRPr="00ED7937">
        <w:rPr>
          <w:rFonts w:ascii="Arial" w:hAnsi="Arial" w:cs="Arial"/>
          <w:i/>
          <w:iCs/>
          <w:color w:val="000000" w:themeColor="text1"/>
          <w:kern w:val="24"/>
        </w:rPr>
        <w:t>Col4a1</w:t>
      </w:r>
      <w:r w:rsidRPr="00ED7937">
        <w:rPr>
          <w:rFonts w:ascii="Arial" w:hAnsi="Arial" w:cs="Arial"/>
          <w:i/>
          <w:iCs/>
          <w:color w:val="000000" w:themeColor="text1"/>
          <w:kern w:val="24"/>
          <w:position w:val="6"/>
          <w:vertAlign w:val="superscript"/>
        </w:rPr>
        <w:t>+/Svc</w:t>
      </w:r>
      <w:r w:rsidRPr="00ED7937">
        <w:rPr>
          <w:rFonts w:ascii="Arial" w:hAnsi="Arial" w:cs="Arial"/>
          <w:color w:val="000000" w:themeColor="text1"/>
          <w:kern w:val="24"/>
        </w:rPr>
        <w:t xml:space="preserve"> have significantly higher perfusion values compared to WT-littermates at 3 months of age</w:t>
      </w:r>
      <w:r w:rsidR="00E06B20" w:rsidRPr="00ED7937">
        <w:rPr>
          <w:rFonts w:ascii="Arial" w:hAnsi="Arial" w:cs="Arial"/>
          <w:color w:val="000000" w:themeColor="text1"/>
          <w:kern w:val="24"/>
        </w:rPr>
        <w:t>. P</w:t>
      </w:r>
      <w:r w:rsidRPr="00ED7937">
        <w:rPr>
          <w:rFonts w:ascii="Arial" w:hAnsi="Arial" w:cs="Arial"/>
          <w:color w:val="000000" w:themeColor="text1"/>
          <w:kern w:val="24"/>
        </w:rPr>
        <w:t xml:space="preserve">erfusion levels return to WT-baseline levels in corpus </w:t>
      </w:r>
      <w:proofErr w:type="gramStart"/>
      <w:r w:rsidRPr="00ED7937">
        <w:rPr>
          <w:rFonts w:ascii="Arial" w:hAnsi="Arial" w:cs="Arial"/>
          <w:color w:val="000000" w:themeColor="text1"/>
          <w:kern w:val="24"/>
        </w:rPr>
        <w:t>callosum</w:t>
      </w:r>
      <w:r w:rsidR="00B622FE" w:rsidRPr="00ED7937">
        <w:rPr>
          <w:rFonts w:ascii="Arial" w:hAnsi="Arial" w:cs="Arial"/>
          <w:color w:val="000000" w:themeColor="text1"/>
          <w:kern w:val="24"/>
        </w:rPr>
        <w:t>, but</w:t>
      </w:r>
      <w:proofErr w:type="gramEnd"/>
      <w:r w:rsidR="00B622FE" w:rsidRPr="00ED7937">
        <w:rPr>
          <w:rFonts w:ascii="Arial" w:hAnsi="Arial" w:cs="Arial"/>
          <w:color w:val="000000" w:themeColor="text1"/>
          <w:kern w:val="24"/>
        </w:rPr>
        <w:t xml:space="preserve"> </w:t>
      </w:r>
      <w:r w:rsidR="00CA5983" w:rsidRPr="00ED7937">
        <w:rPr>
          <w:rFonts w:ascii="Arial" w:hAnsi="Arial" w:cs="Arial"/>
          <w:color w:val="000000" w:themeColor="text1"/>
          <w:kern w:val="24"/>
        </w:rPr>
        <w:t>remain elevated in the internal capsule</w:t>
      </w:r>
      <w:r w:rsidR="00E06B20" w:rsidRPr="00ED7937">
        <w:rPr>
          <w:rFonts w:ascii="Arial" w:hAnsi="Arial" w:cs="Arial"/>
          <w:color w:val="000000" w:themeColor="text1"/>
          <w:kern w:val="24"/>
        </w:rPr>
        <w:t xml:space="preserve"> at 8 months of age</w:t>
      </w:r>
      <w:r w:rsidR="00CA5983" w:rsidRPr="00ED7937">
        <w:rPr>
          <w:rFonts w:ascii="Arial" w:hAnsi="Arial" w:cs="Arial"/>
          <w:color w:val="000000" w:themeColor="text1"/>
          <w:kern w:val="24"/>
        </w:rPr>
        <w:t>.</w:t>
      </w:r>
      <w:r w:rsidRPr="00ED7937">
        <w:rPr>
          <w:rFonts w:ascii="Arial" w:hAnsi="Arial" w:cs="Arial"/>
          <w:color w:val="000000" w:themeColor="text1"/>
          <w:kern w:val="24"/>
        </w:rPr>
        <w:t xml:space="preserve"> Data analysed by two-way mixed measures ANOVA</w:t>
      </w:r>
      <w:r w:rsidR="00CA5983" w:rsidRPr="00ED7937">
        <w:rPr>
          <w:rFonts w:ascii="Arial" w:hAnsi="Arial" w:cs="Arial"/>
          <w:color w:val="000000" w:themeColor="text1"/>
          <w:kern w:val="24"/>
        </w:rPr>
        <w:t xml:space="preserve"> with post hoc Bonferroni correction</w:t>
      </w:r>
      <w:r w:rsidRPr="00ED7937">
        <w:rPr>
          <w:rFonts w:ascii="Arial" w:hAnsi="Arial" w:cs="Arial"/>
          <w:color w:val="000000" w:themeColor="text1"/>
          <w:kern w:val="24"/>
        </w:rPr>
        <w:t xml:space="preserve">. </w:t>
      </w:r>
      <w:r w:rsidR="00B622FE" w:rsidRPr="00ED7937">
        <w:rPr>
          <w:rFonts w:ascii="Arial" w:hAnsi="Arial" w:cs="Arial"/>
          <w:color w:val="000000" w:themeColor="text1"/>
          <w:kern w:val="24"/>
        </w:rPr>
        <w:t xml:space="preserve">Bold font indicated significant main effect and/or significant interaction.   </w:t>
      </w:r>
    </w:p>
    <w:p w14:paraId="5D6131D3" w14:textId="77777777" w:rsidR="004B5D4E" w:rsidRPr="00ED7937" w:rsidRDefault="004B5D4E" w:rsidP="004B5D4E">
      <w:pPr>
        <w:rPr>
          <w:rFonts w:ascii="Arial" w:hAnsi="Arial" w:cs="Arial"/>
        </w:rPr>
      </w:pPr>
    </w:p>
    <w:sectPr w:rsidR="004B5D4E" w:rsidRPr="00ED79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D6D"/>
    <w:rsid w:val="004B5D4E"/>
    <w:rsid w:val="005F7347"/>
    <w:rsid w:val="00624C79"/>
    <w:rsid w:val="00954446"/>
    <w:rsid w:val="009C5C55"/>
    <w:rsid w:val="00A91D6D"/>
    <w:rsid w:val="00B622FE"/>
    <w:rsid w:val="00CA5983"/>
    <w:rsid w:val="00CC01A0"/>
    <w:rsid w:val="00CD7C42"/>
    <w:rsid w:val="00E06B20"/>
    <w:rsid w:val="00ED7937"/>
    <w:rsid w:val="00FC4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7399A"/>
  <w15:chartTrackingRefBased/>
  <w15:docId w15:val="{639F7919-B702-442D-8D73-B487E96D6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544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44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44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4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4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789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Horsburgh</dc:creator>
  <cp:keywords/>
  <dc:description/>
  <cp:lastModifiedBy>Gaia Brezzo</cp:lastModifiedBy>
  <cp:revision>3</cp:revision>
  <dcterms:created xsi:type="dcterms:W3CDTF">2024-09-17T10:46:00Z</dcterms:created>
  <dcterms:modified xsi:type="dcterms:W3CDTF">2025-11-05T11:57:00Z</dcterms:modified>
</cp:coreProperties>
</file>